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6A492C" w14:textId="37437807" w:rsidR="002374DB" w:rsidRPr="00051137" w:rsidRDefault="00C3366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1137">
        <w:rPr>
          <w:rFonts w:ascii="Times New Roman" w:hAnsi="Times New Roman" w:cs="Times New Roman"/>
          <w:b/>
          <w:bCs/>
          <w:sz w:val="24"/>
          <w:szCs w:val="24"/>
        </w:rPr>
        <w:t>S1.Table</w:t>
      </w:r>
      <w:r w:rsidR="00DC54A8" w:rsidRPr="000511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51137" w:rsidRPr="00051137">
        <w:rPr>
          <w:rFonts w:ascii="Times New Roman" w:hAnsi="Times New Roman" w:cs="Times New Roman"/>
          <w:b/>
          <w:bCs/>
          <w:sz w:val="24"/>
          <w:szCs w:val="24"/>
        </w:rPr>
        <w:t>Within- and between-group pairwise comparisons of neck flexion angle across time points (T0–T4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59"/>
        <w:gridCol w:w="1241"/>
        <w:gridCol w:w="1238"/>
        <w:gridCol w:w="1215"/>
        <w:gridCol w:w="1215"/>
        <w:gridCol w:w="1212"/>
        <w:gridCol w:w="1186"/>
        <w:gridCol w:w="1186"/>
        <w:gridCol w:w="1124"/>
        <w:gridCol w:w="1186"/>
        <w:gridCol w:w="1088"/>
      </w:tblGrid>
      <w:tr w:rsidR="00DC54A8" w:rsidRPr="00051137" w14:paraId="5E708C0A" w14:textId="77777777" w:rsidTr="00511CDA">
        <w:tc>
          <w:tcPr>
            <w:tcW w:w="409" w:type="pct"/>
            <w:vMerge w:val="restart"/>
            <w:shd w:val="clear" w:color="auto" w:fill="auto"/>
          </w:tcPr>
          <w:p w14:paraId="694E8E9D" w14:textId="037AA690" w:rsidR="00DC54A8" w:rsidRPr="00051137" w:rsidRDefault="00DC54A8" w:rsidP="00511C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in group</w:t>
            </w:r>
          </w:p>
        </w:tc>
        <w:tc>
          <w:tcPr>
            <w:tcW w:w="479" w:type="pct"/>
            <w:shd w:val="clear" w:color="auto" w:fill="auto"/>
          </w:tcPr>
          <w:p w14:paraId="05C20BB5" w14:textId="1935BF62" w:rsidR="00DC54A8" w:rsidRPr="00051137" w:rsidRDefault="00DC54A8" w:rsidP="00511CD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0-T1</w:t>
            </w:r>
          </w:p>
        </w:tc>
        <w:tc>
          <w:tcPr>
            <w:tcW w:w="478" w:type="pct"/>
            <w:shd w:val="clear" w:color="auto" w:fill="auto"/>
          </w:tcPr>
          <w:p w14:paraId="0047DD19" w14:textId="3DFBC747" w:rsidR="00DC54A8" w:rsidRPr="00051137" w:rsidRDefault="00DC54A8" w:rsidP="00511CD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0-T2</w:t>
            </w:r>
          </w:p>
        </w:tc>
        <w:tc>
          <w:tcPr>
            <w:tcW w:w="469" w:type="pct"/>
            <w:shd w:val="clear" w:color="auto" w:fill="auto"/>
          </w:tcPr>
          <w:p w14:paraId="5FF9C05A" w14:textId="7F18BCDD" w:rsidR="00DC54A8" w:rsidRPr="00051137" w:rsidRDefault="00DC54A8" w:rsidP="00511CD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0-T3</w:t>
            </w:r>
          </w:p>
        </w:tc>
        <w:tc>
          <w:tcPr>
            <w:tcW w:w="469" w:type="pct"/>
            <w:shd w:val="clear" w:color="auto" w:fill="auto"/>
          </w:tcPr>
          <w:p w14:paraId="0B552659" w14:textId="731274D3" w:rsidR="00DC54A8" w:rsidRPr="00051137" w:rsidRDefault="00DC54A8" w:rsidP="00511CD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0-T4</w:t>
            </w:r>
          </w:p>
        </w:tc>
        <w:tc>
          <w:tcPr>
            <w:tcW w:w="468" w:type="pct"/>
            <w:shd w:val="clear" w:color="auto" w:fill="auto"/>
          </w:tcPr>
          <w:p w14:paraId="5CACEA8A" w14:textId="2618BD50" w:rsidR="00DC54A8" w:rsidRPr="00051137" w:rsidRDefault="00DC54A8" w:rsidP="00511CD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-T2</w:t>
            </w:r>
          </w:p>
        </w:tc>
        <w:tc>
          <w:tcPr>
            <w:tcW w:w="458" w:type="pct"/>
            <w:shd w:val="clear" w:color="auto" w:fill="auto"/>
          </w:tcPr>
          <w:p w14:paraId="70AE9189" w14:textId="1E2366E1" w:rsidR="00DC54A8" w:rsidRPr="00051137" w:rsidRDefault="00DC54A8" w:rsidP="00511CD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-T3</w:t>
            </w:r>
          </w:p>
        </w:tc>
        <w:tc>
          <w:tcPr>
            <w:tcW w:w="458" w:type="pct"/>
            <w:shd w:val="clear" w:color="auto" w:fill="auto"/>
          </w:tcPr>
          <w:p w14:paraId="74123A10" w14:textId="4F2E7DC9" w:rsidR="00DC54A8" w:rsidRPr="00051137" w:rsidRDefault="00DC54A8" w:rsidP="00511CD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-T4</w:t>
            </w:r>
          </w:p>
        </w:tc>
        <w:tc>
          <w:tcPr>
            <w:tcW w:w="434" w:type="pct"/>
            <w:shd w:val="clear" w:color="auto" w:fill="auto"/>
          </w:tcPr>
          <w:p w14:paraId="7A4A7D68" w14:textId="459C5CC3" w:rsidR="00DC54A8" w:rsidRPr="00051137" w:rsidRDefault="00DC54A8" w:rsidP="00511CD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-T3</w:t>
            </w:r>
          </w:p>
        </w:tc>
        <w:tc>
          <w:tcPr>
            <w:tcW w:w="458" w:type="pct"/>
            <w:shd w:val="clear" w:color="auto" w:fill="auto"/>
          </w:tcPr>
          <w:p w14:paraId="16B9F9E4" w14:textId="1A9F8F64" w:rsidR="00DC54A8" w:rsidRPr="00051137" w:rsidRDefault="00DC54A8" w:rsidP="00511CD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-T4</w:t>
            </w:r>
          </w:p>
        </w:tc>
        <w:tc>
          <w:tcPr>
            <w:tcW w:w="420" w:type="pct"/>
            <w:shd w:val="clear" w:color="auto" w:fill="auto"/>
          </w:tcPr>
          <w:p w14:paraId="77B46416" w14:textId="764CAE0A" w:rsidR="00DC54A8" w:rsidRPr="00051137" w:rsidRDefault="00DC54A8" w:rsidP="00511CD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3-T4</w:t>
            </w:r>
          </w:p>
        </w:tc>
      </w:tr>
      <w:tr w:rsidR="00DC54A8" w:rsidRPr="00051137" w14:paraId="1F31BDA2" w14:textId="77777777" w:rsidTr="00511CDA">
        <w:tc>
          <w:tcPr>
            <w:tcW w:w="409" w:type="pct"/>
            <w:vMerge/>
            <w:shd w:val="clear" w:color="auto" w:fill="auto"/>
          </w:tcPr>
          <w:p w14:paraId="64A9123B" w14:textId="77777777" w:rsidR="00DC54A8" w:rsidRPr="00051137" w:rsidRDefault="00DC54A8" w:rsidP="00C336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91" w:type="pct"/>
            <w:gridSpan w:val="10"/>
            <w:shd w:val="clear" w:color="auto" w:fill="auto"/>
          </w:tcPr>
          <w:p w14:paraId="0BE30489" w14:textId="52D54A1F" w:rsidR="00DC54A8" w:rsidRPr="00051137" w:rsidRDefault="00DC54A8" w:rsidP="00DC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erence (95% CI), p-value</w:t>
            </w:r>
          </w:p>
        </w:tc>
      </w:tr>
      <w:tr w:rsidR="00051137" w:rsidRPr="00051137" w14:paraId="12D80D31" w14:textId="17815516" w:rsidTr="00511CDA">
        <w:tc>
          <w:tcPr>
            <w:tcW w:w="409" w:type="pct"/>
            <w:shd w:val="clear" w:color="auto" w:fill="auto"/>
          </w:tcPr>
          <w:p w14:paraId="57669D62" w14:textId="48EF4587" w:rsidR="00051137" w:rsidRPr="00051137" w:rsidRDefault="00051137" w:rsidP="00511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BR</w:t>
            </w:r>
          </w:p>
        </w:tc>
        <w:tc>
          <w:tcPr>
            <w:tcW w:w="479" w:type="pct"/>
            <w:shd w:val="clear" w:color="auto" w:fill="auto"/>
          </w:tcPr>
          <w:p w14:paraId="26391FD1" w14:textId="77777777" w:rsidR="0056134C" w:rsidRDefault="00051137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 xml:space="preserve">-16.585 (-23.567, -9.604), </w:t>
            </w:r>
          </w:p>
          <w:p w14:paraId="16B09764" w14:textId="5DE00690" w:rsidR="00051137" w:rsidRPr="00051137" w:rsidRDefault="0056134C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78" w:type="pct"/>
            <w:shd w:val="clear" w:color="auto" w:fill="auto"/>
          </w:tcPr>
          <w:p w14:paraId="648E3168" w14:textId="77777777" w:rsidR="0056134C" w:rsidRDefault="00051137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-17.122 (-24.690, -9.554),</w:t>
            </w:r>
          </w:p>
          <w:p w14:paraId="0FAC8231" w14:textId="2BCFF8F2" w:rsidR="00051137" w:rsidRPr="00051137" w:rsidRDefault="00051137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6134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69" w:type="pct"/>
            <w:shd w:val="clear" w:color="auto" w:fill="auto"/>
          </w:tcPr>
          <w:p w14:paraId="203E0CDD" w14:textId="77777777" w:rsidR="0056134C" w:rsidRDefault="00051137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 xml:space="preserve">-17.268 (-25.077, -9.460), </w:t>
            </w:r>
          </w:p>
          <w:p w14:paraId="217D3CB0" w14:textId="01BBE49D" w:rsidR="00051137" w:rsidRPr="00051137" w:rsidRDefault="0056134C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69" w:type="pct"/>
            <w:shd w:val="clear" w:color="auto" w:fill="auto"/>
          </w:tcPr>
          <w:p w14:paraId="715356F6" w14:textId="77777777" w:rsidR="0056134C" w:rsidRDefault="00051137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 xml:space="preserve">-16.390 (-24.122, -8.659), </w:t>
            </w:r>
          </w:p>
          <w:p w14:paraId="5193F7AF" w14:textId="47966FFF" w:rsidR="00051137" w:rsidRPr="00051137" w:rsidRDefault="0056134C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68" w:type="pct"/>
            <w:shd w:val="clear" w:color="auto" w:fill="auto"/>
          </w:tcPr>
          <w:p w14:paraId="47148798" w14:textId="609F7D6D" w:rsidR="00051137" w:rsidRPr="00051137" w:rsidRDefault="00051137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-0.537 (-3.492, 2.419), 1.00</w:t>
            </w:r>
            <w:r w:rsidR="005613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  <w:shd w:val="clear" w:color="auto" w:fill="auto"/>
          </w:tcPr>
          <w:p w14:paraId="1963EF95" w14:textId="619BA15A" w:rsidR="00051137" w:rsidRPr="00051137" w:rsidRDefault="00051137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-0.683 (-4.080, 2.714), 1.00</w:t>
            </w:r>
            <w:r w:rsidR="005613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  <w:shd w:val="clear" w:color="auto" w:fill="auto"/>
          </w:tcPr>
          <w:p w14:paraId="0F86275C" w14:textId="2A89E2F9" w:rsidR="00051137" w:rsidRPr="00051137" w:rsidRDefault="00051137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0.195 (-3.719, 4.109), 1.00</w:t>
            </w:r>
            <w:r w:rsidR="005613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4" w:type="pct"/>
            <w:shd w:val="clear" w:color="auto" w:fill="auto"/>
          </w:tcPr>
          <w:p w14:paraId="5727FCEF" w14:textId="06D525CE" w:rsidR="00051137" w:rsidRPr="00051137" w:rsidRDefault="00051137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-0.146 (-3.220, 2.928), 1.00</w:t>
            </w:r>
            <w:r w:rsidR="005613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  <w:shd w:val="clear" w:color="auto" w:fill="auto"/>
          </w:tcPr>
          <w:p w14:paraId="680B4161" w14:textId="3A17FDEB" w:rsidR="00051137" w:rsidRPr="00051137" w:rsidRDefault="00051137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0.732 (-3.317, 4.781), 1.00</w:t>
            </w:r>
            <w:r w:rsidR="005613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pct"/>
            <w:shd w:val="clear" w:color="auto" w:fill="auto"/>
          </w:tcPr>
          <w:p w14:paraId="1734CE91" w14:textId="4574EF0C" w:rsidR="00051137" w:rsidRPr="00051137" w:rsidRDefault="00051137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0.878 (-2.932, 4.688), 1.00</w:t>
            </w:r>
            <w:r w:rsidR="005613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1137" w:rsidRPr="00051137" w14:paraId="4F4A3F2B" w14:textId="2C6E1DBF" w:rsidTr="00511CDA">
        <w:tc>
          <w:tcPr>
            <w:tcW w:w="409" w:type="pct"/>
            <w:shd w:val="clear" w:color="auto" w:fill="auto"/>
          </w:tcPr>
          <w:p w14:paraId="0802727E" w14:textId="3B663B67" w:rsidR="00051137" w:rsidRPr="00051137" w:rsidRDefault="00051137" w:rsidP="00511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NBR</w:t>
            </w:r>
          </w:p>
        </w:tc>
        <w:tc>
          <w:tcPr>
            <w:tcW w:w="479" w:type="pct"/>
            <w:shd w:val="clear" w:color="auto" w:fill="auto"/>
          </w:tcPr>
          <w:p w14:paraId="60EF07DD" w14:textId="0AD5A600" w:rsidR="00051137" w:rsidRPr="00051137" w:rsidRDefault="00051137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 xml:space="preserve">-23.878 (-30.859, -16.897), </w:t>
            </w:r>
            <w:r w:rsidR="0056134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78" w:type="pct"/>
            <w:shd w:val="clear" w:color="auto" w:fill="auto"/>
          </w:tcPr>
          <w:p w14:paraId="1D4CFACF" w14:textId="77777777" w:rsidR="0056134C" w:rsidRDefault="00051137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-26.146 (-33.714, -18.579),</w:t>
            </w:r>
          </w:p>
          <w:p w14:paraId="4D0D9D0D" w14:textId="132F6BF3" w:rsidR="00051137" w:rsidRPr="00051137" w:rsidRDefault="00051137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6134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69" w:type="pct"/>
            <w:shd w:val="clear" w:color="auto" w:fill="auto"/>
          </w:tcPr>
          <w:p w14:paraId="53B9BC40" w14:textId="77777777" w:rsidR="0056134C" w:rsidRDefault="00051137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 xml:space="preserve">-25.829 (-33.638, -18.021), </w:t>
            </w:r>
          </w:p>
          <w:p w14:paraId="4ADA6A81" w14:textId="2D3E8D26" w:rsidR="00051137" w:rsidRPr="00051137" w:rsidRDefault="0056134C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69" w:type="pct"/>
            <w:shd w:val="clear" w:color="auto" w:fill="auto"/>
          </w:tcPr>
          <w:p w14:paraId="6A2A6FAB" w14:textId="77777777" w:rsidR="0056134C" w:rsidRDefault="00051137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 xml:space="preserve">-23.537 (-31.268, -15.805), </w:t>
            </w:r>
          </w:p>
          <w:p w14:paraId="59830EBC" w14:textId="1777CE1A" w:rsidR="00051137" w:rsidRPr="00051137" w:rsidRDefault="0056134C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68" w:type="pct"/>
            <w:shd w:val="clear" w:color="auto" w:fill="auto"/>
          </w:tcPr>
          <w:p w14:paraId="70539142" w14:textId="7951A0D9" w:rsidR="00051137" w:rsidRPr="00051137" w:rsidRDefault="00051137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 xml:space="preserve">-2.268 (-5.224, 0.687), </w:t>
            </w:r>
            <w:r w:rsidR="005613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  <w:r w:rsidR="005613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8" w:type="pct"/>
            <w:shd w:val="clear" w:color="auto" w:fill="auto"/>
          </w:tcPr>
          <w:p w14:paraId="356BF478" w14:textId="60C9886A" w:rsidR="00051137" w:rsidRPr="00051137" w:rsidRDefault="00051137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-1.951 (-5.348, 1.446), 1.00</w:t>
            </w:r>
            <w:r w:rsidR="005613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  <w:shd w:val="clear" w:color="auto" w:fill="auto"/>
          </w:tcPr>
          <w:p w14:paraId="3916348B" w14:textId="2E833E46" w:rsidR="00051137" w:rsidRPr="00051137" w:rsidRDefault="00051137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0.341 (-3.573, 4.255), 1.00</w:t>
            </w:r>
            <w:r w:rsidR="005613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4" w:type="pct"/>
            <w:shd w:val="clear" w:color="auto" w:fill="auto"/>
          </w:tcPr>
          <w:p w14:paraId="2BC8F1B5" w14:textId="7BF8CF41" w:rsidR="00051137" w:rsidRPr="00051137" w:rsidRDefault="00051137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0.317 (-2.757, 3.391), 1.00</w:t>
            </w:r>
            <w:r w:rsidR="005613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  <w:shd w:val="clear" w:color="auto" w:fill="auto"/>
          </w:tcPr>
          <w:p w14:paraId="1E4EC78D" w14:textId="6C07A071" w:rsidR="00051137" w:rsidRPr="00051137" w:rsidRDefault="00051137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 xml:space="preserve">2.610 (-1.439, 6.659), </w:t>
            </w:r>
            <w:r w:rsidR="005613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56134C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420" w:type="pct"/>
            <w:shd w:val="clear" w:color="auto" w:fill="auto"/>
          </w:tcPr>
          <w:p w14:paraId="7B9F24E0" w14:textId="628B4052" w:rsidR="00051137" w:rsidRPr="00051137" w:rsidRDefault="00051137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 xml:space="preserve">2.293 (-1.517, 6.102), </w:t>
            </w:r>
            <w:r w:rsidR="005613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56134C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051137" w:rsidRPr="00051137" w14:paraId="35C34EE8" w14:textId="7289F646" w:rsidTr="00511CDA">
        <w:tc>
          <w:tcPr>
            <w:tcW w:w="409" w:type="pct"/>
            <w:shd w:val="clear" w:color="auto" w:fill="auto"/>
          </w:tcPr>
          <w:p w14:paraId="68F8F050" w14:textId="47A7DD6D" w:rsidR="00051137" w:rsidRPr="00051137" w:rsidRDefault="00051137" w:rsidP="00511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</w:p>
        </w:tc>
        <w:tc>
          <w:tcPr>
            <w:tcW w:w="479" w:type="pct"/>
            <w:shd w:val="clear" w:color="auto" w:fill="auto"/>
          </w:tcPr>
          <w:p w14:paraId="31DE0314" w14:textId="77777777" w:rsidR="0056134C" w:rsidRDefault="00051137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 xml:space="preserve">-28.634 (-35.615, -21.653), </w:t>
            </w:r>
          </w:p>
          <w:p w14:paraId="312821CD" w14:textId="790AE41C" w:rsidR="00051137" w:rsidRPr="00051137" w:rsidRDefault="0056134C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78" w:type="pct"/>
            <w:shd w:val="clear" w:color="auto" w:fill="auto"/>
          </w:tcPr>
          <w:p w14:paraId="15651AEF" w14:textId="77777777" w:rsidR="0056134C" w:rsidRDefault="00051137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 xml:space="preserve">-32.171 (-39.738, -24.603), </w:t>
            </w:r>
          </w:p>
          <w:p w14:paraId="6BA58F29" w14:textId="2D28E850" w:rsidR="00051137" w:rsidRPr="00051137" w:rsidRDefault="0056134C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69" w:type="pct"/>
            <w:shd w:val="clear" w:color="auto" w:fill="auto"/>
          </w:tcPr>
          <w:p w14:paraId="19815AD2" w14:textId="77777777" w:rsidR="0056134C" w:rsidRDefault="00051137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-31.293 (-39.101, -23.484),</w:t>
            </w:r>
          </w:p>
          <w:p w14:paraId="5B121C8A" w14:textId="6064E3BB" w:rsidR="00051137" w:rsidRPr="00051137" w:rsidRDefault="00051137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6134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69" w:type="pct"/>
            <w:shd w:val="clear" w:color="auto" w:fill="auto"/>
          </w:tcPr>
          <w:p w14:paraId="3806326E" w14:textId="77777777" w:rsidR="0056134C" w:rsidRDefault="00051137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 xml:space="preserve">-30.024 (-37.756, -22.293), </w:t>
            </w:r>
          </w:p>
          <w:p w14:paraId="0F1E4E17" w14:textId="1285F49F" w:rsidR="00051137" w:rsidRPr="00051137" w:rsidRDefault="0056134C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68" w:type="pct"/>
            <w:shd w:val="clear" w:color="auto" w:fill="auto"/>
          </w:tcPr>
          <w:p w14:paraId="679F0938" w14:textId="015A5FF7" w:rsidR="00051137" w:rsidRPr="00051137" w:rsidRDefault="00051137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 xml:space="preserve">-3.537 (-6.492, -0.581), </w:t>
            </w:r>
            <w:r w:rsidR="005613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56134C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458" w:type="pct"/>
            <w:shd w:val="clear" w:color="auto" w:fill="auto"/>
          </w:tcPr>
          <w:p w14:paraId="36FE29B7" w14:textId="1B5A01ED" w:rsidR="00051137" w:rsidRPr="00051137" w:rsidRDefault="00051137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 xml:space="preserve">-2.659 (-6.056, 0.739), </w:t>
            </w:r>
            <w:r w:rsidR="005613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56134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458" w:type="pct"/>
            <w:shd w:val="clear" w:color="auto" w:fill="auto"/>
          </w:tcPr>
          <w:p w14:paraId="7716F4C4" w14:textId="1333E9ED" w:rsidR="00051137" w:rsidRPr="00051137" w:rsidRDefault="00051137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-1.390 (-5.304, 2.524), 1.00</w:t>
            </w:r>
            <w:r w:rsidR="005613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4" w:type="pct"/>
            <w:shd w:val="clear" w:color="auto" w:fill="auto"/>
          </w:tcPr>
          <w:p w14:paraId="70880FF1" w14:textId="49A1DF92" w:rsidR="00051137" w:rsidRPr="00051137" w:rsidRDefault="00051137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0.878 (-2.196, 3.952), 1.00</w:t>
            </w:r>
            <w:r w:rsidR="005613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  <w:shd w:val="clear" w:color="auto" w:fill="auto"/>
          </w:tcPr>
          <w:p w14:paraId="497201FE" w14:textId="620ABFE6" w:rsidR="00051137" w:rsidRPr="00051137" w:rsidRDefault="00051137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2.146 (-1.903, 6.196), 1.00</w:t>
            </w:r>
            <w:r w:rsidR="005613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pct"/>
            <w:shd w:val="clear" w:color="auto" w:fill="auto"/>
          </w:tcPr>
          <w:p w14:paraId="4F937FA5" w14:textId="5170CEEB" w:rsidR="00051137" w:rsidRPr="00051137" w:rsidRDefault="00051137" w:rsidP="004548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1.268 (-2.541, 5.078), 1.00</w:t>
            </w:r>
            <w:r w:rsidR="005613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C54A8" w:rsidRPr="00051137" w14:paraId="046FBC76" w14:textId="3FF840F2" w:rsidTr="00511CDA">
        <w:tc>
          <w:tcPr>
            <w:tcW w:w="409" w:type="pct"/>
            <w:vMerge w:val="restart"/>
            <w:shd w:val="clear" w:color="auto" w:fill="auto"/>
          </w:tcPr>
          <w:p w14:paraId="494CAF8F" w14:textId="3BAAE583" w:rsidR="00DC54A8" w:rsidRPr="00051137" w:rsidRDefault="00DC54A8" w:rsidP="00511C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051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ween group</w:t>
            </w:r>
          </w:p>
        </w:tc>
        <w:tc>
          <w:tcPr>
            <w:tcW w:w="957" w:type="pct"/>
            <w:gridSpan w:val="2"/>
            <w:shd w:val="clear" w:color="auto" w:fill="auto"/>
          </w:tcPr>
          <w:p w14:paraId="47665681" w14:textId="76DDA34B" w:rsidR="00DC54A8" w:rsidRPr="00051137" w:rsidRDefault="00DC54A8" w:rsidP="00DC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0</w:t>
            </w:r>
          </w:p>
        </w:tc>
        <w:tc>
          <w:tcPr>
            <w:tcW w:w="938" w:type="pct"/>
            <w:gridSpan w:val="2"/>
            <w:shd w:val="clear" w:color="auto" w:fill="auto"/>
          </w:tcPr>
          <w:p w14:paraId="48F748E0" w14:textId="08ED8DB7" w:rsidR="00DC54A8" w:rsidRPr="00051137" w:rsidRDefault="00DC54A8" w:rsidP="00DC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926" w:type="pct"/>
            <w:gridSpan w:val="2"/>
            <w:shd w:val="clear" w:color="auto" w:fill="auto"/>
          </w:tcPr>
          <w:p w14:paraId="5CE60F77" w14:textId="2C530C9F" w:rsidR="00DC54A8" w:rsidRPr="00051137" w:rsidRDefault="00DC54A8" w:rsidP="00DC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892" w:type="pct"/>
            <w:gridSpan w:val="2"/>
            <w:shd w:val="clear" w:color="auto" w:fill="auto"/>
          </w:tcPr>
          <w:p w14:paraId="4261AE73" w14:textId="1E049E35" w:rsidR="00DC54A8" w:rsidRPr="00051137" w:rsidRDefault="00DC54A8" w:rsidP="00DC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3</w:t>
            </w:r>
          </w:p>
        </w:tc>
        <w:tc>
          <w:tcPr>
            <w:tcW w:w="878" w:type="pct"/>
            <w:gridSpan w:val="2"/>
            <w:shd w:val="clear" w:color="auto" w:fill="auto"/>
          </w:tcPr>
          <w:p w14:paraId="2DCFF5D6" w14:textId="33421A7B" w:rsidR="00DC54A8" w:rsidRPr="00051137" w:rsidRDefault="00DC54A8" w:rsidP="00DC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4</w:t>
            </w:r>
          </w:p>
        </w:tc>
      </w:tr>
      <w:tr w:rsidR="00DC54A8" w:rsidRPr="00051137" w14:paraId="0D3A6388" w14:textId="77777777" w:rsidTr="00511CDA">
        <w:tc>
          <w:tcPr>
            <w:tcW w:w="409" w:type="pct"/>
            <w:vMerge/>
            <w:shd w:val="clear" w:color="auto" w:fill="auto"/>
          </w:tcPr>
          <w:p w14:paraId="6F397923" w14:textId="77777777" w:rsidR="00DC54A8" w:rsidRPr="00051137" w:rsidRDefault="00DC54A8" w:rsidP="00511C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</w:tcPr>
          <w:p w14:paraId="0AE9332C" w14:textId="06B21163" w:rsidR="00DC54A8" w:rsidRPr="00051137" w:rsidRDefault="00DC54A8" w:rsidP="00511CD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erence (95% CI)</w:t>
            </w:r>
          </w:p>
        </w:tc>
        <w:tc>
          <w:tcPr>
            <w:tcW w:w="478" w:type="pct"/>
            <w:shd w:val="clear" w:color="auto" w:fill="auto"/>
          </w:tcPr>
          <w:p w14:paraId="2F5CD16A" w14:textId="14F52442" w:rsidR="00DC54A8" w:rsidRPr="00051137" w:rsidRDefault="00DC54A8" w:rsidP="00511CD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69" w:type="pct"/>
            <w:shd w:val="clear" w:color="auto" w:fill="auto"/>
          </w:tcPr>
          <w:p w14:paraId="16DA8C5A" w14:textId="25EE4E8C" w:rsidR="00DC54A8" w:rsidRPr="00051137" w:rsidRDefault="00DC54A8" w:rsidP="00511CD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erence (95% CI)</w:t>
            </w:r>
          </w:p>
        </w:tc>
        <w:tc>
          <w:tcPr>
            <w:tcW w:w="469" w:type="pct"/>
            <w:shd w:val="clear" w:color="auto" w:fill="auto"/>
          </w:tcPr>
          <w:p w14:paraId="59471F0D" w14:textId="42482035" w:rsidR="00DC54A8" w:rsidRPr="00051137" w:rsidRDefault="00DC54A8" w:rsidP="00511CD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68" w:type="pct"/>
            <w:shd w:val="clear" w:color="auto" w:fill="auto"/>
          </w:tcPr>
          <w:p w14:paraId="187F2512" w14:textId="4B368E1A" w:rsidR="00DC54A8" w:rsidRPr="00051137" w:rsidRDefault="00DC54A8" w:rsidP="00511CD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erence (95% CI)</w:t>
            </w:r>
          </w:p>
        </w:tc>
        <w:tc>
          <w:tcPr>
            <w:tcW w:w="458" w:type="pct"/>
            <w:shd w:val="clear" w:color="auto" w:fill="auto"/>
          </w:tcPr>
          <w:p w14:paraId="60BDD3DE" w14:textId="06F659DC" w:rsidR="00DC54A8" w:rsidRPr="00051137" w:rsidRDefault="00DC54A8" w:rsidP="00511CD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8" w:type="pct"/>
            <w:shd w:val="clear" w:color="auto" w:fill="auto"/>
          </w:tcPr>
          <w:p w14:paraId="6D75CB8E" w14:textId="3C54BF8F" w:rsidR="00DC54A8" w:rsidRPr="00051137" w:rsidRDefault="00DC54A8" w:rsidP="00511CD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erence (95% CI)</w:t>
            </w:r>
          </w:p>
        </w:tc>
        <w:tc>
          <w:tcPr>
            <w:tcW w:w="434" w:type="pct"/>
            <w:shd w:val="clear" w:color="auto" w:fill="auto"/>
          </w:tcPr>
          <w:p w14:paraId="5B0EF39B" w14:textId="1A45A1CD" w:rsidR="00DC54A8" w:rsidRPr="00051137" w:rsidRDefault="00DC54A8" w:rsidP="00511CD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8" w:type="pct"/>
            <w:shd w:val="clear" w:color="auto" w:fill="auto"/>
          </w:tcPr>
          <w:p w14:paraId="67A4663C" w14:textId="5BE913A3" w:rsidR="00DC54A8" w:rsidRPr="00051137" w:rsidRDefault="00DC54A8" w:rsidP="00511CD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erence (95% CI)</w:t>
            </w:r>
          </w:p>
        </w:tc>
        <w:tc>
          <w:tcPr>
            <w:tcW w:w="420" w:type="pct"/>
            <w:shd w:val="clear" w:color="auto" w:fill="auto"/>
          </w:tcPr>
          <w:p w14:paraId="28F2FF57" w14:textId="17A34E93" w:rsidR="00DC54A8" w:rsidRPr="00051137" w:rsidRDefault="00DC54A8" w:rsidP="00511CD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051137" w:rsidRPr="00051137" w14:paraId="7FEE71B4" w14:textId="77777777" w:rsidTr="00511CDA">
        <w:tc>
          <w:tcPr>
            <w:tcW w:w="409" w:type="pct"/>
            <w:shd w:val="clear" w:color="auto" w:fill="auto"/>
          </w:tcPr>
          <w:p w14:paraId="76C4E817" w14:textId="3653FCC0" w:rsidR="00051137" w:rsidRPr="00051137" w:rsidRDefault="00051137" w:rsidP="00511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 xml:space="preserve">BR </w:t>
            </w:r>
            <w:proofErr w:type="spellStart"/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vs.NBR</w:t>
            </w:r>
            <w:proofErr w:type="spellEnd"/>
          </w:p>
        </w:tc>
        <w:tc>
          <w:tcPr>
            <w:tcW w:w="479" w:type="pct"/>
            <w:shd w:val="clear" w:color="auto" w:fill="auto"/>
          </w:tcPr>
          <w:p w14:paraId="7B08ADAB" w14:textId="598B8FD4" w:rsidR="00051137" w:rsidRPr="00051137" w:rsidRDefault="00051137" w:rsidP="00511C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-5.512 (-10.573, -0.451)</w:t>
            </w:r>
          </w:p>
        </w:tc>
        <w:tc>
          <w:tcPr>
            <w:tcW w:w="478" w:type="pct"/>
            <w:shd w:val="clear" w:color="auto" w:fill="auto"/>
          </w:tcPr>
          <w:p w14:paraId="16FB67F1" w14:textId="66BFA165" w:rsidR="00051137" w:rsidRPr="00051137" w:rsidRDefault="0056134C" w:rsidP="00511C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1137" w:rsidRPr="0005113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69" w:type="pct"/>
            <w:shd w:val="clear" w:color="auto" w:fill="auto"/>
          </w:tcPr>
          <w:p w14:paraId="45CF54E7" w14:textId="262AA020" w:rsidR="00051137" w:rsidRPr="00051137" w:rsidRDefault="00051137" w:rsidP="00511C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-12.805 (-21.066, -4.544)</w:t>
            </w:r>
          </w:p>
        </w:tc>
        <w:tc>
          <w:tcPr>
            <w:tcW w:w="469" w:type="pct"/>
            <w:shd w:val="clear" w:color="auto" w:fill="auto"/>
          </w:tcPr>
          <w:p w14:paraId="3DF8FF47" w14:textId="6FBEEA94" w:rsidR="00051137" w:rsidRPr="00051137" w:rsidRDefault="0056134C" w:rsidP="00511C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1137" w:rsidRPr="00051137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468" w:type="pct"/>
            <w:shd w:val="clear" w:color="auto" w:fill="auto"/>
          </w:tcPr>
          <w:p w14:paraId="14662D13" w14:textId="5905B84E" w:rsidR="00051137" w:rsidRPr="00051137" w:rsidRDefault="00051137" w:rsidP="00511C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-14.537 (-23.142, -5.931)</w:t>
            </w:r>
          </w:p>
        </w:tc>
        <w:tc>
          <w:tcPr>
            <w:tcW w:w="458" w:type="pct"/>
            <w:shd w:val="clear" w:color="auto" w:fill="auto"/>
          </w:tcPr>
          <w:p w14:paraId="2EDBE30F" w14:textId="7515916D" w:rsidR="00051137" w:rsidRPr="00051137" w:rsidRDefault="0056134C" w:rsidP="00511C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58" w:type="pct"/>
            <w:shd w:val="clear" w:color="auto" w:fill="auto"/>
          </w:tcPr>
          <w:p w14:paraId="44A26FEB" w14:textId="009809F3" w:rsidR="00051137" w:rsidRPr="00051137" w:rsidRDefault="00051137" w:rsidP="00511C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-14.073 (-22.942, -5.205)</w:t>
            </w:r>
          </w:p>
        </w:tc>
        <w:tc>
          <w:tcPr>
            <w:tcW w:w="434" w:type="pct"/>
            <w:shd w:val="clear" w:color="auto" w:fill="auto"/>
          </w:tcPr>
          <w:p w14:paraId="26AC706D" w14:textId="265D49BA" w:rsidR="00051137" w:rsidRPr="00051137" w:rsidRDefault="0056134C" w:rsidP="00511C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1137" w:rsidRPr="00051137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458" w:type="pct"/>
            <w:shd w:val="clear" w:color="auto" w:fill="auto"/>
          </w:tcPr>
          <w:p w14:paraId="4061C836" w14:textId="355300C4" w:rsidR="00051137" w:rsidRPr="00051137" w:rsidRDefault="00051137" w:rsidP="00511C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-12.659 (-21.135, -4.182)</w:t>
            </w:r>
          </w:p>
        </w:tc>
        <w:tc>
          <w:tcPr>
            <w:tcW w:w="420" w:type="pct"/>
            <w:shd w:val="clear" w:color="auto" w:fill="auto"/>
          </w:tcPr>
          <w:p w14:paraId="024A8574" w14:textId="63E23843" w:rsidR="00051137" w:rsidRPr="00051137" w:rsidRDefault="0056134C" w:rsidP="00511C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1137" w:rsidRPr="00051137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051137" w:rsidRPr="00051137" w14:paraId="07E9C881" w14:textId="77777777" w:rsidTr="00511CDA">
        <w:tc>
          <w:tcPr>
            <w:tcW w:w="409" w:type="pct"/>
            <w:shd w:val="clear" w:color="auto" w:fill="auto"/>
          </w:tcPr>
          <w:p w14:paraId="282782A9" w14:textId="0F1458AB" w:rsidR="00051137" w:rsidRPr="00051137" w:rsidRDefault="00051137" w:rsidP="00511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BR vs.CL</w:t>
            </w:r>
          </w:p>
        </w:tc>
        <w:tc>
          <w:tcPr>
            <w:tcW w:w="479" w:type="pct"/>
            <w:shd w:val="clear" w:color="auto" w:fill="auto"/>
          </w:tcPr>
          <w:p w14:paraId="0ECC65AA" w14:textId="63FA81AC" w:rsidR="00051137" w:rsidRPr="00051137" w:rsidRDefault="00051137" w:rsidP="00511C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-9.488 (-14.549, -4.427)</w:t>
            </w:r>
          </w:p>
        </w:tc>
        <w:tc>
          <w:tcPr>
            <w:tcW w:w="478" w:type="pct"/>
            <w:shd w:val="clear" w:color="auto" w:fill="auto"/>
          </w:tcPr>
          <w:p w14:paraId="5264DD2F" w14:textId="5482116E" w:rsidR="00051137" w:rsidRPr="00051137" w:rsidRDefault="0056134C" w:rsidP="00511C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69" w:type="pct"/>
            <w:shd w:val="clear" w:color="auto" w:fill="auto"/>
          </w:tcPr>
          <w:p w14:paraId="02863749" w14:textId="68BB920C" w:rsidR="00051137" w:rsidRPr="00051137" w:rsidRDefault="00051137" w:rsidP="00511C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-21.537 (-29.797, -13.276)</w:t>
            </w:r>
          </w:p>
        </w:tc>
        <w:tc>
          <w:tcPr>
            <w:tcW w:w="469" w:type="pct"/>
            <w:shd w:val="clear" w:color="auto" w:fill="auto"/>
          </w:tcPr>
          <w:p w14:paraId="72038B83" w14:textId="5E34EE9E" w:rsidR="00051137" w:rsidRPr="00051137" w:rsidRDefault="0056134C" w:rsidP="00511C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68" w:type="pct"/>
            <w:shd w:val="clear" w:color="auto" w:fill="auto"/>
          </w:tcPr>
          <w:p w14:paraId="0D0C0FF0" w14:textId="44E00F3C" w:rsidR="00051137" w:rsidRPr="00051137" w:rsidRDefault="00051137" w:rsidP="00511C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-24.537 (-33.142, -15.931)</w:t>
            </w:r>
          </w:p>
        </w:tc>
        <w:tc>
          <w:tcPr>
            <w:tcW w:w="458" w:type="pct"/>
            <w:shd w:val="clear" w:color="auto" w:fill="auto"/>
          </w:tcPr>
          <w:p w14:paraId="22CC3199" w14:textId="04A0912F" w:rsidR="00051137" w:rsidRPr="00051137" w:rsidRDefault="0056134C" w:rsidP="00511C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58" w:type="pct"/>
            <w:shd w:val="clear" w:color="auto" w:fill="auto"/>
          </w:tcPr>
          <w:p w14:paraId="0E977208" w14:textId="61EB8AA4" w:rsidR="00051137" w:rsidRPr="00051137" w:rsidRDefault="00051137" w:rsidP="00511C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-23.512 (-32.381, -14.644)</w:t>
            </w:r>
          </w:p>
        </w:tc>
        <w:tc>
          <w:tcPr>
            <w:tcW w:w="434" w:type="pct"/>
            <w:shd w:val="clear" w:color="auto" w:fill="auto"/>
          </w:tcPr>
          <w:p w14:paraId="62FE6044" w14:textId="3C056D5E" w:rsidR="00051137" w:rsidRPr="00051137" w:rsidRDefault="0056134C" w:rsidP="00511C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458" w:type="pct"/>
            <w:shd w:val="clear" w:color="auto" w:fill="auto"/>
          </w:tcPr>
          <w:p w14:paraId="53BFF5DB" w14:textId="45A5EBA9" w:rsidR="00051137" w:rsidRPr="00051137" w:rsidRDefault="00051137" w:rsidP="00511C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-23.122 (-31.598, -14.646)</w:t>
            </w:r>
          </w:p>
        </w:tc>
        <w:tc>
          <w:tcPr>
            <w:tcW w:w="420" w:type="pct"/>
            <w:shd w:val="clear" w:color="auto" w:fill="auto"/>
          </w:tcPr>
          <w:p w14:paraId="0647B4A5" w14:textId="69817473" w:rsidR="00051137" w:rsidRPr="00051137" w:rsidRDefault="0056134C" w:rsidP="00511C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051137" w:rsidRPr="00051137" w14:paraId="3970D86B" w14:textId="77777777" w:rsidTr="00511CDA">
        <w:tc>
          <w:tcPr>
            <w:tcW w:w="409" w:type="pct"/>
            <w:shd w:val="clear" w:color="auto" w:fill="auto"/>
          </w:tcPr>
          <w:p w14:paraId="76A3DD6C" w14:textId="2E43DCFD" w:rsidR="00051137" w:rsidRPr="00051137" w:rsidRDefault="00051137" w:rsidP="00511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NBR vs. CL</w:t>
            </w:r>
          </w:p>
        </w:tc>
        <w:tc>
          <w:tcPr>
            <w:tcW w:w="479" w:type="pct"/>
            <w:shd w:val="clear" w:color="auto" w:fill="auto"/>
          </w:tcPr>
          <w:p w14:paraId="077262F0" w14:textId="2480B5D1" w:rsidR="00051137" w:rsidRPr="00051137" w:rsidRDefault="00051137" w:rsidP="00511C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-3.976 (-9.037, 1.085)</w:t>
            </w:r>
          </w:p>
        </w:tc>
        <w:tc>
          <w:tcPr>
            <w:tcW w:w="478" w:type="pct"/>
            <w:shd w:val="clear" w:color="auto" w:fill="auto"/>
          </w:tcPr>
          <w:p w14:paraId="4A4A377A" w14:textId="6D436508" w:rsidR="00051137" w:rsidRPr="00051137" w:rsidRDefault="0056134C" w:rsidP="00511C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1137" w:rsidRPr="00051137">
              <w:rPr>
                <w:rFonts w:ascii="Times New Roman" w:hAnsi="Times New Roman" w:cs="Times New Roman"/>
                <w:sz w:val="20"/>
                <w:szCs w:val="20"/>
              </w:rPr>
              <w:t>.177</w:t>
            </w:r>
          </w:p>
        </w:tc>
        <w:tc>
          <w:tcPr>
            <w:tcW w:w="469" w:type="pct"/>
            <w:shd w:val="clear" w:color="auto" w:fill="auto"/>
          </w:tcPr>
          <w:p w14:paraId="1C3F1632" w14:textId="3FDFC88D" w:rsidR="00051137" w:rsidRPr="00051137" w:rsidRDefault="00051137" w:rsidP="00511C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-8.732 (-16.993, -0.471)</w:t>
            </w:r>
          </w:p>
        </w:tc>
        <w:tc>
          <w:tcPr>
            <w:tcW w:w="469" w:type="pct"/>
            <w:shd w:val="clear" w:color="auto" w:fill="auto"/>
          </w:tcPr>
          <w:p w14:paraId="3B432B98" w14:textId="5873CB19" w:rsidR="00051137" w:rsidRPr="00051137" w:rsidRDefault="0056134C" w:rsidP="00511C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1137" w:rsidRPr="00051137"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468" w:type="pct"/>
            <w:shd w:val="clear" w:color="auto" w:fill="auto"/>
          </w:tcPr>
          <w:p w14:paraId="1AEC3F3C" w14:textId="16E2F00A" w:rsidR="00051137" w:rsidRPr="00051137" w:rsidRDefault="00051137" w:rsidP="00511C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-10.000 (-18.606, -1.394)</w:t>
            </w:r>
          </w:p>
        </w:tc>
        <w:tc>
          <w:tcPr>
            <w:tcW w:w="458" w:type="pct"/>
            <w:shd w:val="clear" w:color="auto" w:fill="auto"/>
          </w:tcPr>
          <w:p w14:paraId="7442B28A" w14:textId="15542749" w:rsidR="00051137" w:rsidRPr="00051137" w:rsidRDefault="0056134C" w:rsidP="00511C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1137" w:rsidRPr="00051137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458" w:type="pct"/>
            <w:shd w:val="clear" w:color="auto" w:fill="auto"/>
          </w:tcPr>
          <w:p w14:paraId="3DC85EDB" w14:textId="1FC2287B" w:rsidR="00051137" w:rsidRPr="00051137" w:rsidRDefault="00051137" w:rsidP="00511C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-9.439 (-18.307, -0.571)</w:t>
            </w:r>
          </w:p>
        </w:tc>
        <w:tc>
          <w:tcPr>
            <w:tcW w:w="434" w:type="pct"/>
            <w:shd w:val="clear" w:color="auto" w:fill="auto"/>
          </w:tcPr>
          <w:p w14:paraId="4AEBC1D0" w14:textId="78955E6B" w:rsidR="00051137" w:rsidRPr="00051137" w:rsidRDefault="0056134C" w:rsidP="00511C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1137" w:rsidRPr="00051137">
              <w:rPr>
                <w:rFonts w:ascii="Times New Roman" w:hAnsi="Times New Roman" w:cs="Times New Roman"/>
                <w:sz w:val="20"/>
                <w:szCs w:val="20"/>
              </w:rPr>
              <w:t>.033</w:t>
            </w:r>
          </w:p>
        </w:tc>
        <w:tc>
          <w:tcPr>
            <w:tcW w:w="458" w:type="pct"/>
            <w:shd w:val="clear" w:color="auto" w:fill="auto"/>
          </w:tcPr>
          <w:p w14:paraId="517722A0" w14:textId="37A087F1" w:rsidR="00051137" w:rsidRPr="00051137" w:rsidRDefault="00051137" w:rsidP="00511C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1137">
              <w:rPr>
                <w:rFonts w:ascii="Times New Roman" w:hAnsi="Times New Roman" w:cs="Times New Roman"/>
                <w:sz w:val="20"/>
                <w:szCs w:val="20"/>
              </w:rPr>
              <w:t>-10.463 (-18.940, -1.987)</w:t>
            </w:r>
          </w:p>
        </w:tc>
        <w:tc>
          <w:tcPr>
            <w:tcW w:w="420" w:type="pct"/>
            <w:shd w:val="clear" w:color="auto" w:fill="auto"/>
          </w:tcPr>
          <w:p w14:paraId="62783AB3" w14:textId="4D87D3C6" w:rsidR="00051137" w:rsidRPr="00051137" w:rsidRDefault="0056134C" w:rsidP="00511C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1137" w:rsidRPr="00051137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</w:tr>
    </w:tbl>
    <w:p w14:paraId="796923DE" w14:textId="77777777" w:rsidR="001A4B0A" w:rsidRDefault="001A4B0A">
      <w:pPr>
        <w:rPr>
          <w:rFonts w:ascii="Times New Roman" w:hAnsi="Times New Roman" w:cs="Times New Roman"/>
          <w:sz w:val="20"/>
          <w:szCs w:val="22"/>
        </w:rPr>
      </w:pPr>
    </w:p>
    <w:p w14:paraId="09E5415C" w14:textId="5E338459" w:rsidR="00C3366D" w:rsidRDefault="001A4B0A">
      <w:pPr>
        <w:rPr>
          <w:rFonts w:ascii="Times New Roman" w:hAnsi="Times New Roman" w:cs="Times New Roman"/>
          <w:sz w:val="20"/>
          <w:szCs w:val="22"/>
        </w:rPr>
      </w:pPr>
      <w:r w:rsidRPr="001A4B0A">
        <w:rPr>
          <w:rFonts w:ascii="Times New Roman" w:hAnsi="Times New Roman" w:cs="Times New Roman"/>
          <w:sz w:val="20"/>
          <w:szCs w:val="22"/>
        </w:rPr>
        <w:t>Note. T0–T4 represent 0 (baseline), 5, 10, 15, and 20 minutes of sitting, respectively.</w:t>
      </w:r>
    </w:p>
    <w:p w14:paraId="68D0C801" w14:textId="02FB579D" w:rsidR="001A4B0A" w:rsidRDefault="00454846">
      <w:pPr>
        <w:rPr>
          <w:rFonts w:ascii="Times New Roman" w:hAnsi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t>BR=Backrest chair sitting, NBR = No-backrest chair sitting, CL=cross-legged sitting</w:t>
      </w:r>
    </w:p>
    <w:p w14:paraId="08D5CA6E" w14:textId="4C5E2DD8" w:rsidR="00CC1897" w:rsidRPr="0016290F" w:rsidRDefault="00CC1897">
      <w:pPr>
        <w:rPr>
          <w:rFonts w:ascii="Times New Roman" w:hAnsi="Times New Roman"/>
          <w:sz w:val="20"/>
          <w:szCs w:val="20"/>
          <w:cs/>
        </w:rPr>
      </w:pPr>
      <w:r w:rsidRPr="0016290F">
        <w:rPr>
          <w:rFonts w:ascii="Times New Roman" w:hAnsi="Times New Roman"/>
          <w:sz w:val="20"/>
          <w:szCs w:val="20"/>
        </w:rPr>
        <w:t>p-values are Bonferroni-adjusted; significance was set at p &lt; 0.05.</w:t>
      </w:r>
    </w:p>
    <w:sectPr w:rsidR="00CC1897" w:rsidRPr="0016290F" w:rsidSect="00C336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66D"/>
    <w:rsid w:val="00051137"/>
    <w:rsid w:val="00122E3F"/>
    <w:rsid w:val="0016290F"/>
    <w:rsid w:val="001A4B0A"/>
    <w:rsid w:val="002374DB"/>
    <w:rsid w:val="00454846"/>
    <w:rsid w:val="00511CDA"/>
    <w:rsid w:val="0056134C"/>
    <w:rsid w:val="00621382"/>
    <w:rsid w:val="006F5E26"/>
    <w:rsid w:val="00A12517"/>
    <w:rsid w:val="00C3366D"/>
    <w:rsid w:val="00CC1897"/>
    <w:rsid w:val="00D87542"/>
    <w:rsid w:val="00DC54A8"/>
    <w:rsid w:val="00E03464"/>
    <w:rsid w:val="00E13D93"/>
    <w:rsid w:val="00E32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3107D"/>
  <w15:chartTrackingRefBased/>
  <w15:docId w15:val="{654649B3-ED80-45DF-8290-5883E9B4E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36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6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6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6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6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6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6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6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6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66D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366D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66D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6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6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6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6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6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6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36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C3366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6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C3366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336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36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36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36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6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6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36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3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22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charin  Nilmart</dc:creator>
  <cp:keywords/>
  <dc:description/>
  <cp:lastModifiedBy>Patcharin Nilmart</cp:lastModifiedBy>
  <cp:revision>7</cp:revision>
  <dcterms:created xsi:type="dcterms:W3CDTF">2025-12-30T15:03:00Z</dcterms:created>
  <dcterms:modified xsi:type="dcterms:W3CDTF">2026-07-10T04:16:00Z</dcterms:modified>
</cp:coreProperties>
</file>